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30AE1" w14:textId="77777777" w:rsidR="00947F03" w:rsidRPr="003C403D" w:rsidRDefault="00947F03" w:rsidP="00947F03">
      <w:pPr>
        <w:pStyle w:val="NormalWeb"/>
        <w:spacing w:before="0" w:beforeAutospacing="0" w:after="0" w:afterAutospacing="0" w:line="360" w:lineRule="auto"/>
        <w:jc w:val="center"/>
        <w:textAlignment w:val="baseline"/>
        <w:rPr>
          <w:rFonts w:eastAsiaTheme="minorEastAsia"/>
          <w:b/>
          <w:bCs/>
          <w:kern w:val="24"/>
          <w:lang w:val="en-US"/>
        </w:rPr>
      </w:pPr>
      <w:r w:rsidRPr="003C403D">
        <w:rPr>
          <w:rFonts w:eastAsiaTheme="minorEastAsia"/>
          <w:b/>
          <w:bCs/>
          <w:kern w:val="24"/>
          <w:lang w:val="en-US"/>
        </w:rPr>
        <w:t xml:space="preserve">Characterization of a Mouse Model of Emphysema Induced by Multiple Instillations of </w:t>
      </w:r>
      <w:bookmarkStart w:id="0" w:name="_GoBack"/>
      <w:bookmarkEnd w:id="0"/>
      <w:r w:rsidRPr="003C403D">
        <w:rPr>
          <w:rFonts w:eastAsiaTheme="minorEastAsia"/>
          <w:b/>
          <w:bCs/>
          <w:kern w:val="24"/>
          <w:lang w:val="en-US"/>
        </w:rPr>
        <w:t>Low-Dose Elastase</w:t>
      </w:r>
    </w:p>
    <w:p w14:paraId="4EC984A2" w14:textId="77777777" w:rsidR="00775B66" w:rsidRPr="00244C77" w:rsidRDefault="00775B66" w:rsidP="00154F03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rFonts w:eastAsiaTheme="minorEastAsia"/>
          <w:b/>
          <w:bCs/>
          <w:kern w:val="24"/>
          <w:lang w:val="en-US"/>
        </w:rPr>
      </w:pPr>
    </w:p>
    <w:p w14:paraId="62A01FE1" w14:textId="77777777" w:rsidR="009E3D79" w:rsidRPr="00B50883" w:rsidRDefault="009E3D79" w:rsidP="009E3D79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eastAsiaTheme="minorEastAsia"/>
          <w:bCs/>
          <w:kern w:val="24"/>
        </w:rPr>
      </w:pPr>
      <w:r w:rsidRPr="00B50883">
        <w:rPr>
          <w:rFonts w:eastAsiaTheme="minorEastAsia"/>
          <w:bCs/>
          <w:kern w:val="24"/>
        </w:rPr>
        <w:t>Milena V. Oliveira¹</w:t>
      </w:r>
      <w:r w:rsidRPr="00BC632A">
        <w:rPr>
          <w:rFonts w:eastAsiaTheme="minorEastAsia"/>
          <w:bCs/>
          <w:kern w:val="24"/>
          <w:vertAlign w:val="superscript"/>
        </w:rPr>
        <w:t>#</w:t>
      </w:r>
      <w:r w:rsidRPr="00B50883">
        <w:rPr>
          <w:rFonts w:eastAsiaTheme="minorEastAsia"/>
          <w:bCs/>
          <w:kern w:val="24"/>
        </w:rPr>
        <w:t>, Soraia C. Abreu¹</w:t>
      </w:r>
      <w:r w:rsidRPr="00BC632A">
        <w:rPr>
          <w:rFonts w:eastAsiaTheme="minorEastAsia"/>
          <w:bCs/>
          <w:kern w:val="24"/>
          <w:vertAlign w:val="superscript"/>
        </w:rPr>
        <w:t>#</w:t>
      </w:r>
      <w:r w:rsidRPr="00B50883">
        <w:rPr>
          <w:rFonts w:eastAsiaTheme="minorEastAsia"/>
          <w:bCs/>
          <w:kern w:val="24"/>
        </w:rPr>
        <w:t>, Gisele A. Padilha¹, Nazareth N. Rocha¹</w:t>
      </w:r>
      <w:r w:rsidRPr="00B50883">
        <w:rPr>
          <w:rFonts w:eastAsiaTheme="minorEastAsia"/>
          <w:bCs/>
          <w:kern w:val="24"/>
          <w:vertAlign w:val="superscript"/>
        </w:rPr>
        <w:t>,3</w:t>
      </w:r>
      <w:r w:rsidRPr="00B50883">
        <w:rPr>
          <w:rFonts w:eastAsiaTheme="minorEastAsia"/>
          <w:bCs/>
          <w:kern w:val="24"/>
        </w:rPr>
        <w:t xml:space="preserve">, Lígia A. Maia¹, </w:t>
      </w:r>
      <w:r w:rsidRPr="00B50883">
        <w:t>Christina M. Takyia²,</w:t>
      </w:r>
      <w:r w:rsidRPr="00B50883">
        <w:rPr>
          <w:rFonts w:eastAsiaTheme="minorEastAsia"/>
          <w:bCs/>
          <w:kern w:val="24"/>
        </w:rPr>
        <w:t xml:space="preserve"> Debora G. Xisto¹, Bela Suki</w:t>
      </w:r>
      <w:r w:rsidRPr="00B50883">
        <w:rPr>
          <w:rFonts w:eastAsiaTheme="minorEastAsia"/>
          <w:bCs/>
          <w:kern w:val="24"/>
          <w:vertAlign w:val="superscript"/>
        </w:rPr>
        <w:t>4</w:t>
      </w:r>
      <w:r w:rsidRPr="00B50883">
        <w:rPr>
          <w:rFonts w:eastAsiaTheme="minorEastAsia"/>
          <w:bCs/>
          <w:kern w:val="24"/>
        </w:rPr>
        <w:t>, Pedro L. Silva¹, Patricia R. M. Rocco¹</w:t>
      </w:r>
      <w:r w:rsidRPr="00B50883">
        <w:rPr>
          <w:rFonts w:eastAsiaTheme="minorEastAsia"/>
          <w:bCs/>
          <w:kern w:val="24"/>
          <w:vertAlign w:val="superscript"/>
        </w:rPr>
        <w:t>#</w:t>
      </w:r>
      <w:r w:rsidRPr="00B50883">
        <w:rPr>
          <w:rFonts w:eastAsiaTheme="minorEastAsia"/>
          <w:bCs/>
          <w:kern w:val="24"/>
        </w:rPr>
        <w:t xml:space="preserve"> </w:t>
      </w:r>
    </w:p>
    <w:p w14:paraId="33F3E36A" w14:textId="77777777" w:rsidR="009E3D79" w:rsidRPr="00B50883" w:rsidRDefault="009E3D79" w:rsidP="009E3D79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eastAsiaTheme="minorEastAsia"/>
          <w:bCs/>
          <w:kern w:val="24"/>
        </w:rPr>
      </w:pPr>
    </w:p>
    <w:p w14:paraId="2E6829D5" w14:textId="77777777" w:rsidR="009E3D79" w:rsidRPr="00BB42E3" w:rsidRDefault="009E3D79" w:rsidP="009E3D79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b/>
          <w:lang w:val="en-US"/>
        </w:rPr>
      </w:pPr>
      <w:r w:rsidRPr="00B50883">
        <w:rPr>
          <w:vertAlign w:val="superscript"/>
          <w:lang w:val="en-US"/>
        </w:rPr>
        <w:t>1</w:t>
      </w:r>
      <w:r w:rsidRPr="00B50883">
        <w:rPr>
          <w:lang w:val="en-US"/>
        </w:rPr>
        <w:t>Laboratory of Pulmonary Investigation, ²</w:t>
      </w:r>
      <w:r w:rsidRPr="00B50883">
        <w:rPr>
          <w:shd w:val="clear" w:color="auto" w:fill="FFFFFF"/>
          <w:lang w:val="en-US"/>
        </w:rPr>
        <w:t xml:space="preserve">Laboratory of Cellular Pathology, </w:t>
      </w:r>
      <w:r w:rsidRPr="00B50883">
        <w:rPr>
          <w:lang w:val="en-US"/>
        </w:rPr>
        <w:t>Carlos Chagas Filho Biophysics Ins</w:t>
      </w:r>
      <w:r w:rsidRPr="00BB42E3">
        <w:rPr>
          <w:lang w:val="en-US"/>
        </w:rPr>
        <w:t xml:space="preserve">titute, Federal University of Rio de Janeiro, RJ, Brazil, </w:t>
      </w:r>
      <w:r w:rsidRPr="00BB42E3">
        <w:rPr>
          <w:vertAlign w:val="superscript"/>
          <w:lang w:val="en-US"/>
        </w:rPr>
        <w:t>3</w:t>
      </w:r>
      <w:r w:rsidRPr="00BB42E3">
        <w:rPr>
          <w:lang w:val="en-US"/>
        </w:rPr>
        <w:t>Department of Physiology and Pharmacology, Fluminense Federal University, Niteroi, RJ, Brazil,</w:t>
      </w:r>
      <w:r w:rsidRPr="00BB42E3">
        <w:rPr>
          <w:rFonts w:ascii="Arial" w:eastAsiaTheme="minorHAnsi" w:hAnsi="Arial" w:cs="Arial"/>
          <w:b/>
          <w:bCs/>
          <w:shd w:val="clear" w:color="auto" w:fill="FFFFFF"/>
          <w:lang w:val="en-US" w:eastAsia="en-US"/>
        </w:rPr>
        <w:t xml:space="preserve"> </w:t>
      </w:r>
      <w:r w:rsidRPr="00BB42E3">
        <w:rPr>
          <w:vertAlign w:val="superscript"/>
          <w:lang w:val="en-US"/>
        </w:rPr>
        <w:t>4</w:t>
      </w:r>
      <w:r w:rsidRPr="00BB42E3">
        <w:rPr>
          <w:bCs/>
          <w:lang w:val="en-US"/>
        </w:rPr>
        <w:t>Department of</w:t>
      </w:r>
      <w:r w:rsidRPr="00BB42E3">
        <w:rPr>
          <w:lang w:val="en-US"/>
        </w:rPr>
        <w:t> Biomedical Engineering, </w:t>
      </w:r>
      <w:r w:rsidRPr="00BB42E3">
        <w:rPr>
          <w:bCs/>
          <w:lang w:val="en-US"/>
        </w:rPr>
        <w:t>Boston University</w:t>
      </w:r>
      <w:r w:rsidRPr="00BB42E3">
        <w:rPr>
          <w:lang w:val="en-US"/>
        </w:rPr>
        <w:t>, Boston, MA, USA.</w:t>
      </w:r>
    </w:p>
    <w:p w14:paraId="6D199F6D" w14:textId="77777777" w:rsidR="009E3D79" w:rsidRPr="00D8690A" w:rsidRDefault="009E3D79" w:rsidP="009E3D79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  <w:r w:rsidRPr="00BC632A">
        <w:rPr>
          <w:shd w:val="clear" w:color="auto" w:fill="FFFFFF"/>
          <w:vertAlign w:val="superscript"/>
          <w:lang w:val="en-US"/>
        </w:rPr>
        <w:t>#</w:t>
      </w:r>
      <w:r w:rsidRPr="00D8690A">
        <w:rPr>
          <w:shd w:val="clear" w:color="auto" w:fill="FFFFFF"/>
          <w:lang w:val="en-US"/>
        </w:rPr>
        <w:t>These authors contributed equally to this work</w:t>
      </w:r>
    </w:p>
    <w:p w14:paraId="0B060AA4" w14:textId="77777777" w:rsidR="009E3D79" w:rsidRPr="007B76E3" w:rsidRDefault="009E3D79" w:rsidP="009E3D79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color w:val="FF0000"/>
          <w:lang w:val="en-US"/>
        </w:rPr>
      </w:pPr>
    </w:p>
    <w:p w14:paraId="01D2FABE" w14:textId="77777777" w:rsidR="009E3D79" w:rsidRPr="007B76E3" w:rsidRDefault="009E3D79" w:rsidP="009E3D79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color w:val="FF0000"/>
          <w:lang w:val="en-US"/>
        </w:rPr>
      </w:pPr>
    </w:p>
    <w:p w14:paraId="15E9F13D" w14:textId="77777777" w:rsidR="009E3D79" w:rsidRPr="00BB42E3" w:rsidRDefault="009E3D79" w:rsidP="009E3D79">
      <w:pPr>
        <w:spacing w:after="0" w:line="360" w:lineRule="auto"/>
        <w:rPr>
          <w:rFonts w:ascii="Times New Roman" w:eastAsia="Calibri" w:hAnsi="Times New Roman" w:cs="Times New Roman"/>
          <w:i/>
          <w:iCs/>
          <w:sz w:val="24"/>
          <w:szCs w:val="24"/>
          <w:u w:val="single"/>
          <w:lang w:val="en-US"/>
        </w:rPr>
      </w:pPr>
      <w:r>
        <w:rPr>
          <w:rFonts w:ascii="Times New Roman" w:eastAsia="Calibri" w:hAnsi="Times New Roman" w:cs="Times New Roman"/>
          <w:iCs/>
          <w:sz w:val="24"/>
          <w:szCs w:val="24"/>
          <w:u w:val="single"/>
          <w:lang w:val="en-US"/>
        </w:rPr>
        <w:t>*</w:t>
      </w:r>
      <w:r w:rsidRPr="00BB42E3">
        <w:rPr>
          <w:rFonts w:ascii="Times New Roman" w:eastAsia="Calibri" w:hAnsi="Times New Roman" w:cs="Times New Roman"/>
          <w:iCs/>
          <w:sz w:val="24"/>
          <w:szCs w:val="24"/>
          <w:u w:val="single"/>
          <w:lang w:val="en-US"/>
        </w:rPr>
        <w:t>Corresponding author:</w:t>
      </w:r>
      <w:r w:rsidRPr="00BB42E3">
        <w:rPr>
          <w:rFonts w:ascii="Times New Roman" w:eastAsia="Calibri" w:hAnsi="Times New Roman" w:cs="Times New Roman"/>
          <w:i/>
          <w:iCs/>
          <w:sz w:val="24"/>
          <w:szCs w:val="24"/>
          <w:u w:val="single"/>
          <w:lang w:val="en-US"/>
        </w:rPr>
        <w:t xml:space="preserve"> </w:t>
      </w:r>
    </w:p>
    <w:p w14:paraId="4AD87D11" w14:textId="77777777" w:rsidR="009E3D79" w:rsidRPr="00BB42E3" w:rsidRDefault="009E3D79" w:rsidP="009E3D79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B42E3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Prof. </w:t>
      </w:r>
      <w:r w:rsidRPr="00BB4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tricia Rieken Macedo Rocco, M.D., Ph.D. </w:t>
      </w:r>
    </w:p>
    <w:p w14:paraId="6E42BFBA" w14:textId="77777777" w:rsidR="009E3D79" w:rsidRPr="00BB42E3" w:rsidRDefault="009E3D79" w:rsidP="009E3D79">
      <w:pPr>
        <w:spacing w:after="0" w:line="360" w:lineRule="auto"/>
        <w:rPr>
          <w:rFonts w:ascii="Times New Roman" w:eastAsia="Calibri" w:hAnsi="Times New Roman" w:cs="Times New Roman"/>
          <w:spacing w:val="-3"/>
          <w:sz w:val="24"/>
          <w:szCs w:val="24"/>
        </w:rPr>
      </w:pPr>
      <w:r w:rsidRPr="00D321A7">
        <w:rPr>
          <w:rFonts w:ascii="Times New Roman" w:eastAsia="Calibri" w:hAnsi="Times New Roman" w:cs="Times New Roman"/>
          <w:spacing w:val="-3"/>
          <w:sz w:val="24"/>
          <w:szCs w:val="24"/>
        </w:rPr>
        <w:t>Laboratory of Pulmonary Investigation, Ca</w:t>
      </w:r>
      <w:r w:rsidRPr="00BB42E3">
        <w:rPr>
          <w:rFonts w:ascii="Times New Roman" w:eastAsia="Calibri" w:hAnsi="Times New Roman" w:cs="Times New Roman"/>
          <w:spacing w:val="-3"/>
          <w:sz w:val="24"/>
          <w:szCs w:val="24"/>
        </w:rPr>
        <w:t xml:space="preserve">rlos Chagas Filho Biophysics Institute, Federal University of Rio de Janeiro, Centro de Ciências da Saúde, Avenida Carlos Chagas Filho, s/n, Bloco G-014, Ilha do Fundão, Rio de Janeiro, RJ 21941-902 – Brazil. </w:t>
      </w:r>
    </w:p>
    <w:p w14:paraId="11C23883" w14:textId="77777777" w:rsidR="009E3D79" w:rsidRPr="00BB42E3" w:rsidRDefault="009E3D79" w:rsidP="009E3D79">
      <w:pPr>
        <w:spacing w:after="0" w:line="360" w:lineRule="auto"/>
        <w:rPr>
          <w:rFonts w:ascii="Times New Roman" w:eastAsia="Calibri" w:hAnsi="Times New Roman" w:cs="Times New Roman"/>
          <w:spacing w:val="-3"/>
          <w:sz w:val="24"/>
          <w:szCs w:val="24"/>
          <w:lang w:val="en-US"/>
        </w:rPr>
      </w:pPr>
      <w:r w:rsidRPr="00BB42E3">
        <w:rPr>
          <w:rFonts w:ascii="Times New Roman" w:eastAsia="Calibri" w:hAnsi="Times New Roman" w:cs="Times New Roman"/>
          <w:spacing w:val="-3"/>
          <w:sz w:val="24"/>
          <w:szCs w:val="24"/>
          <w:lang w:val="en-US"/>
        </w:rPr>
        <w:t>Phone: (+5521) 3938-6530 Fax: (+5521) 2280-8193</w:t>
      </w:r>
    </w:p>
    <w:p w14:paraId="62FEA978" w14:textId="77777777" w:rsidR="009E3D79" w:rsidRPr="00BB42E3" w:rsidRDefault="009E3D79" w:rsidP="009E3D79">
      <w:pPr>
        <w:spacing w:after="0" w:line="360" w:lineRule="auto"/>
        <w:rPr>
          <w:rFonts w:ascii="Times New Roman" w:eastAsia="Calibri" w:hAnsi="Times New Roman" w:cs="Times New Roman"/>
          <w:spacing w:val="-3"/>
          <w:sz w:val="24"/>
          <w:szCs w:val="24"/>
          <w:lang w:val="en-US"/>
        </w:rPr>
      </w:pPr>
      <w:r w:rsidRPr="00BB42E3">
        <w:rPr>
          <w:rFonts w:ascii="Times New Roman" w:eastAsia="Calibri" w:hAnsi="Times New Roman" w:cs="Times New Roman"/>
          <w:spacing w:val="-3"/>
          <w:sz w:val="24"/>
          <w:szCs w:val="24"/>
          <w:lang w:val="en-US"/>
        </w:rPr>
        <w:t xml:space="preserve">E-mail: </w:t>
      </w:r>
      <w:hyperlink r:id="rId6" w:history="1">
        <w:r w:rsidRPr="00BB42E3">
          <w:rPr>
            <w:rFonts w:ascii="Times New Roman" w:eastAsia="Calibri" w:hAnsi="Times New Roman" w:cs="Times New Roman"/>
            <w:spacing w:val="-3"/>
            <w:sz w:val="24"/>
            <w:szCs w:val="24"/>
            <w:u w:val="single"/>
            <w:lang w:val="en-US"/>
          </w:rPr>
          <w:t>prmrocco@biof.ufrj.br</w:t>
        </w:r>
      </w:hyperlink>
    </w:p>
    <w:p w14:paraId="211A7950" w14:textId="534F1CED" w:rsidR="00775B66" w:rsidRPr="00244C77" w:rsidRDefault="00775B66" w:rsidP="00154F03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</w:p>
    <w:p w14:paraId="0FACC4A3" w14:textId="77777777" w:rsidR="00775B66" w:rsidRPr="00244C77" w:rsidRDefault="00775B66" w:rsidP="00154F03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</w:p>
    <w:p w14:paraId="72005B22" w14:textId="77777777" w:rsidR="00775B66" w:rsidRPr="00244C77" w:rsidRDefault="00775B66" w:rsidP="00154F03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</w:p>
    <w:p w14:paraId="47544B72" w14:textId="77777777" w:rsidR="00775B66" w:rsidRPr="00244C77" w:rsidRDefault="00775B66" w:rsidP="00154F03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</w:p>
    <w:p w14:paraId="07DF1C80" w14:textId="77777777" w:rsidR="00775B66" w:rsidRPr="00244C77" w:rsidRDefault="00775B66" w:rsidP="00154F03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</w:p>
    <w:p w14:paraId="5241392A" w14:textId="77777777" w:rsidR="007056F4" w:rsidRDefault="007056F4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u w:val="single"/>
          <w:lang w:val="en-US"/>
        </w:rPr>
      </w:pPr>
    </w:p>
    <w:p w14:paraId="0F31DBB3" w14:textId="77777777" w:rsidR="007056F4" w:rsidRDefault="007056F4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u w:val="single"/>
          <w:lang w:val="en-US"/>
        </w:rPr>
      </w:pPr>
    </w:p>
    <w:p w14:paraId="06C62A7D" w14:textId="77777777" w:rsidR="007056F4" w:rsidRDefault="007056F4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u w:val="single"/>
          <w:lang w:val="en-US"/>
        </w:rPr>
      </w:pPr>
    </w:p>
    <w:p w14:paraId="5D0B2178" w14:textId="77777777" w:rsidR="009E3D79" w:rsidRDefault="009E3D79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u w:val="single"/>
          <w:lang w:val="en-US"/>
        </w:rPr>
      </w:pPr>
    </w:p>
    <w:p w14:paraId="34214B50" w14:textId="69F78663" w:rsidR="00775B66" w:rsidRDefault="00116E9D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  <w:r w:rsidRPr="00116E9D">
        <w:rPr>
          <w:rFonts w:ascii="Times New Roman" w:eastAsia="GulliverRM" w:hAnsi="Times New Roman" w:cs="Times New Roman"/>
          <w:b/>
          <w:sz w:val="24"/>
          <w:szCs w:val="24"/>
          <w:lang w:val="en-US"/>
        </w:rPr>
        <w:lastRenderedPageBreak/>
        <w:t>SUPPLEMENTARY INFORMATION</w:t>
      </w:r>
    </w:p>
    <w:p w14:paraId="3E881D22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1325E2A0" w14:textId="67AA557D" w:rsidR="00EA7FE6" w:rsidRDefault="00EA7FE6" w:rsidP="00EA7FE6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  <w:lang w:val="en-US"/>
        </w:rPr>
      </w:pPr>
      <w:r w:rsidRPr="00EA7FE6">
        <w:rPr>
          <w:rFonts w:eastAsia="GulliverRM"/>
          <w:lang w:val="en-US"/>
        </w:rPr>
        <w:t xml:space="preserve">Figure S1: </w:t>
      </w:r>
      <w:r w:rsidRPr="00EA7FE6">
        <w:rPr>
          <w:rFonts w:eastAsiaTheme="minorEastAsia"/>
          <w:color w:val="000000" w:themeColor="text1"/>
          <w:kern w:val="24"/>
          <w:lang w:val="en-US"/>
        </w:rPr>
        <w:t>Spearman correlation be</w:t>
      </w:r>
      <w:r w:rsidR="00172E38">
        <w:rPr>
          <w:rFonts w:eastAsiaTheme="minorEastAsia"/>
          <w:color w:val="000000" w:themeColor="text1"/>
          <w:kern w:val="24"/>
          <w:lang w:val="en-US"/>
        </w:rPr>
        <w:t xml:space="preserve">tween mean linear intercept and </w:t>
      </w:r>
      <w:r w:rsidRPr="00EA7FE6">
        <w:rPr>
          <w:rFonts w:eastAsiaTheme="minorEastAsia"/>
          <w:color w:val="000000" w:themeColor="text1"/>
          <w:kern w:val="24"/>
          <w:lang w:val="en-US"/>
        </w:rPr>
        <w:t>elastic fiber in alveolar septa</w:t>
      </w:r>
      <w:r w:rsidR="009E3D79">
        <w:rPr>
          <w:rFonts w:eastAsiaTheme="minorEastAsia"/>
          <w:color w:val="000000" w:themeColor="text1"/>
          <w:kern w:val="24"/>
          <w:lang w:val="en-US"/>
        </w:rPr>
        <w:t xml:space="preserve"> (A), </w:t>
      </w:r>
      <w:r w:rsidRPr="00EA7FE6">
        <w:rPr>
          <w:rFonts w:eastAsiaTheme="minorEastAsia"/>
          <w:color w:val="000000" w:themeColor="text1"/>
          <w:kern w:val="24"/>
          <w:lang w:val="en-US"/>
        </w:rPr>
        <w:t>static lung elastance</w:t>
      </w:r>
      <w:r w:rsidR="009E3D79">
        <w:rPr>
          <w:rFonts w:eastAsiaTheme="minorEastAsia"/>
          <w:color w:val="000000" w:themeColor="text1"/>
          <w:kern w:val="24"/>
          <w:lang w:val="en-US"/>
        </w:rPr>
        <w:t xml:space="preserve"> (B), and </w:t>
      </w:r>
      <w:r w:rsidRPr="00EA7FE6">
        <w:rPr>
          <w:rFonts w:eastAsiaTheme="minorEastAsia"/>
          <w:color w:val="000000" w:themeColor="text1"/>
          <w:kern w:val="24"/>
          <w:lang w:val="en-US"/>
        </w:rPr>
        <w:t>collagen fiber in alveolar septa</w:t>
      </w:r>
      <w:r w:rsidR="009E3D79">
        <w:rPr>
          <w:rFonts w:eastAsiaTheme="minorEastAsia"/>
          <w:color w:val="000000" w:themeColor="text1"/>
          <w:kern w:val="24"/>
          <w:lang w:val="en-US"/>
        </w:rPr>
        <w:t xml:space="preserve"> (C)</w:t>
      </w:r>
      <w:r w:rsidRPr="00EA7FE6">
        <w:rPr>
          <w:rFonts w:eastAsiaTheme="minorEastAsia"/>
          <w:color w:val="000000" w:themeColor="text1"/>
          <w:kern w:val="24"/>
          <w:lang w:val="en-US"/>
        </w:rPr>
        <w:t xml:space="preserve">. Circle represents ELA1 group, square represents ELA 2 group, up-pointing triangle represents ELA3 group, and down-pointing triangle represents ELA4 group. </w:t>
      </w:r>
      <w:r w:rsidRPr="00EA7FE6">
        <w:rPr>
          <w:rFonts w:eastAsiaTheme="minorEastAsia"/>
          <w:color w:val="000000" w:themeColor="text1"/>
          <w:kern w:val="24"/>
          <w:lang w:val="de-DE"/>
        </w:rPr>
        <w:t xml:space="preserve">The </w:t>
      </w:r>
      <w:r w:rsidRPr="00EA7FE6">
        <w:rPr>
          <w:rFonts w:eastAsiaTheme="minorEastAsia"/>
          <w:i/>
          <w:iCs/>
          <w:color w:val="000000" w:themeColor="text1"/>
          <w:kern w:val="24"/>
          <w:lang w:val="de-DE"/>
        </w:rPr>
        <w:t>r</w:t>
      </w:r>
      <w:r w:rsidRPr="00EA7FE6">
        <w:rPr>
          <w:rFonts w:eastAsiaTheme="minorEastAsia"/>
          <w:color w:val="000000" w:themeColor="text1"/>
          <w:kern w:val="24"/>
          <w:lang w:val="de-DE"/>
        </w:rPr>
        <w:t xml:space="preserve"> value represents the correlation coefficient, and </w:t>
      </w:r>
      <w:r w:rsidRPr="00EA7FE6">
        <w:rPr>
          <w:rFonts w:eastAsiaTheme="minorEastAsia"/>
          <w:i/>
          <w:iCs/>
          <w:color w:val="000000" w:themeColor="text1"/>
          <w:kern w:val="24"/>
          <w:lang w:val="de-DE"/>
        </w:rPr>
        <w:t>p</w:t>
      </w:r>
      <w:r w:rsidRPr="00EA7FE6">
        <w:rPr>
          <w:rFonts w:eastAsiaTheme="minorEastAsia"/>
          <w:color w:val="000000" w:themeColor="text1"/>
          <w:kern w:val="24"/>
          <w:lang w:val="de-DE"/>
        </w:rPr>
        <w:t xml:space="preserve">, the respective p-value. </w:t>
      </w:r>
      <w:r w:rsidRPr="00EA7FE6">
        <w:rPr>
          <w:rFonts w:eastAsiaTheme="minorEastAsia"/>
          <w:color w:val="000000" w:themeColor="text1"/>
          <w:kern w:val="24"/>
          <w:lang w:val="en-US"/>
        </w:rPr>
        <w:t>Statistical significance was accepted at p &lt; 0.05.</w:t>
      </w:r>
    </w:p>
    <w:p w14:paraId="70065CDF" w14:textId="7E32AB4E" w:rsidR="00EA7FE6" w:rsidRDefault="00947F03" w:rsidP="00EA7FE6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  <w:lang w:val="en-US"/>
        </w:rPr>
      </w:pPr>
      <w:r>
        <w:rPr>
          <w:rFonts w:eastAsiaTheme="minorEastAsia"/>
          <w:noProof/>
          <w:color w:val="000000" w:themeColor="text1"/>
          <w:kern w:val="24"/>
        </w:rPr>
        <w:object w:dxaOrig="1440" w:dyaOrig="1440" w14:anchorId="4A3A74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to 8" o:spid="_x0000_s1026" type="#_x0000_t75" style="position:absolute;left:0;text-align:left;margin-left:94.2pt;margin-top:16.2pt;width:254.25pt;height:192.1pt;z-index:251658240;visibility:visible">
            <v:imagedata r:id="rId7" o:title=""/>
          </v:shape>
          <o:OLEObject Type="Embed" ProgID="Prism7.Document" ShapeID="Objeto 8" DrawAspect="Content" ObjectID="_1536998981" r:id="rId8"/>
        </w:object>
      </w:r>
    </w:p>
    <w:p w14:paraId="4E173C7F" w14:textId="1DC0881E" w:rsidR="00EA7FE6" w:rsidRPr="00EA7FE6" w:rsidRDefault="00EA7FE6" w:rsidP="00EA7FE6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color w:val="000000" w:themeColor="text1"/>
          <w:kern w:val="24"/>
          <w:lang w:val="en-US"/>
        </w:rPr>
      </w:pPr>
      <w:r w:rsidRPr="00EA7FE6">
        <w:rPr>
          <w:rFonts w:eastAsiaTheme="minorEastAsia"/>
          <w:b/>
          <w:color w:val="000000" w:themeColor="text1"/>
          <w:kern w:val="24"/>
          <w:lang w:val="en-US"/>
        </w:rPr>
        <w:t>A</w:t>
      </w:r>
    </w:p>
    <w:p w14:paraId="6C78AF79" w14:textId="1FD88C3A" w:rsidR="00EA7FE6" w:rsidRDefault="00EA7FE6" w:rsidP="00EA7FE6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  <w:lang w:val="en-US"/>
        </w:rPr>
      </w:pPr>
    </w:p>
    <w:p w14:paraId="2A9D200F" w14:textId="54738CA6" w:rsidR="00EA7FE6" w:rsidRDefault="00EA7FE6" w:rsidP="00EA7FE6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 w:themeColor="text1"/>
          <w:kern w:val="24"/>
          <w:lang w:val="en-US"/>
        </w:rPr>
      </w:pPr>
    </w:p>
    <w:p w14:paraId="68E3A9B3" w14:textId="1E0FCC34" w:rsidR="00EA7FE6" w:rsidRPr="00EA7FE6" w:rsidRDefault="00EA7FE6" w:rsidP="00EA7FE6">
      <w:pPr>
        <w:pStyle w:val="NormalWeb"/>
        <w:spacing w:before="0" w:beforeAutospacing="0" w:after="0" w:afterAutospacing="0" w:line="480" w:lineRule="auto"/>
        <w:jc w:val="both"/>
      </w:pPr>
    </w:p>
    <w:p w14:paraId="534E5E29" w14:textId="41161559" w:rsidR="00EA7FE6" w:rsidRP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sz w:val="24"/>
          <w:szCs w:val="24"/>
          <w:lang w:val="en-US"/>
        </w:rPr>
      </w:pPr>
    </w:p>
    <w:p w14:paraId="06D277E6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1D1ECB14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416187FF" w14:textId="5F19A228" w:rsidR="00EA7FE6" w:rsidRDefault="00947F03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GulliverRM" w:hAnsi="Times New Roman" w:cs="Times New Roman"/>
          <w:b/>
          <w:noProof/>
          <w:sz w:val="24"/>
          <w:szCs w:val="24"/>
          <w:lang w:eastAsia="pt-BR"/>
        </w:rPr>
        <w:object w:dxaOrig="1440" w:dyaOrig="1440" w14:anchorId="2CAB164D">
          <v:shape id="Objeto 9" o:spid="_x0000_s1027" type="#_x0000_t75" style="position:absolute;left:0;text-align:left;margin-left:93.45pt;margin-top:27.05pt;width:255pt;height:193.4pt;z-index:251659264;visibility:visible">
            <v:imagedata r:id="rId9" o:title=""/>
          </v:shape>
          <o:OLEObject Type="Embed" ProgID="Prism7.Document" ShapeID="Objeto 9" DrawAspect="Content" ObjectID="_1536998982" r:id="rId10"/>
        </w:object>
      </w:r>
      <w:r w:rsidR="00EA7FE6"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B</w:t>
      </w:r>
    </w:p>
    <w:p w14:paraId="21A324AF" w14:textId="7D9FB204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6E298BCD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4AE517FB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51D5D039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12A204F5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6CA4F435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0F3980DB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2C10FEBE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7A850A7E" w14:textId="0F0FE182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GulliverRM" w:hAnsi="Times New Roman" w:cs="Times New Roman"/>
          <w:b/>
          <w:sz w:val="24"/>
          <w:szCs w:val="24"/>
          <w:lang w:val="en-US"/>
        </w:rPr>
        <w:t>C</w:t>
      </w:r>
    </w:p>
    <w:p w14:paraId="5CF07045" w14:textId="0BF3625B" w:rsidR="00EA7FE6" w:rsidRDefault="00D21841" w:rsidP="00D2184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GulliverRM" w:hAnsi="Times New Roman" w:cs="Times New Roman"/>
          <w:b/>
          <w:noProof/>
          <w:sz w:val="24"/>
          <w:szCs w:val="24"/>
          <w:lang w:eastAsia="pt-BR"/>
        </w:rPr>
        <w:lastRenderedPageBreak/>
        <w:drawing>
          <wp:inline distT="0" distB="0" distL="0" distR="0" wp14:anchorId="3D6921EC" wp14:editId="25B287BB">
            <wp:extent cx="3418878" cy="2564963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to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982" cy="2571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986CF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3F856720" w14:textId="525136B0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7BD20BBD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44195F0D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1C604646" w14:textId="77777777" w:rsidR="00EA7FE6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p w14:paraId="3474A906" w14:textId="77777777" w:rsidR="00EA7FE6" w:rsidRPr="00116E9D" w:rsidRDefault="00EA7FE6" w:rsidP="00AC6C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 w:cs="Times New Roman"/>
          <w:b/>
          <w:sz w:val="24"/>
          <w:szCs w:val="24"/>
          <w:lang w:val="en-US"/>
        </w:rPr>
      </w:pPr>
    </w:p>
    <w:sectPr w:rsidR="00EA7FE6" w:rsidRPr="00116E9D" w:rsidSect="00B71A5D">
      <w:headerReference w:type="default" r:id="rId12"/>
      <w:pgSz w:w="11906" w:h="16838"/>
      <w:pgMar w:top="1418" w:right="1274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8DCF9E" w14:textId="77777777" w:rsidR="00D836A8" w:rsidRDefault="00D836A8" w:rsidP="00F35D3B">
      <w:pPr>
        <w:spacing w:after="0" w:line="240" w:lineRule="auto"/>
      </w:pPr>
      <w:r>
        <w:separator/>
      </w:r>
    </w:p>
  </w:endnote>
  <w:endnote w:type="continuationSeparator" w:id="0">
    <w:p w14:paraId="45BD5A41" w14:textId="77777777" w:rsidR="00D836A8" w:rsidRDefault="00D836A8" w:rsidP="00F35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lliverRM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1FE8F8" w14:textId="77777777" w:rsidR="00D836A8" w:rsidRDefault="00D836A8" w:rsidP="00F35D3B">
      <w:pPr>
        <w:spacing w:after="0" w:line="240" w:lineRule="auto"/>
      </w:pPr>
      <w:r>
        <w:separator/>
      </w:r>
    </w:p>
  </w:footnote>
  <w:footnote w:type="continuationSeparator" w:id="0">
    <w:p w14:paraId="587F5FE3" w14:textId="77777777" w:rsidR="00D836A8" w:rsidRDefault="00D836A8" w:rsidP="00F35D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570059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0DDABC6F" w14:textId="0F3693BB" w:rsidR="00116E9D" w:rsidRPr="00F35D3B" w:rsidRDefault="00116E9D">
        <w:pPr>
          <w:pStyle w:val="Cabealho"/>
          <w:jc w:val="right"/>
          <w:rPr>
            <w:rFonts w:ascii="Times New Roman" w:hAnsi="Times New Roman" w:cs="Times New Roman"/>
          </w:rPr>
        </w:pPr>
        <w:r w:rsidRPr="00F35D3B">
          <w:rPr>
            <w:rFonts w:ascii="Times New Roman" w:hAnsi="Times New Roman" w:cs="Times New Roman"/>
          </w:rPr>
          <w:fldChar w:fldCharType="begin"/>
        </w:r>
        <w:r w:rsidRPr="00F35D3B">
          <w:rPr>
            <w:rFonts w:ascii="Times New Roman" w:hAnsi="Times New Roman" w:cs="Times New Roman"/>
          </w:rPr>
          <w:instrText>PAGE   \* MERGEFORMAT</w:instrText>
        </w:r>
        <w:r w:rsidRPr="00F35D3B">
          <w:rPr>
            <w:rFonts w:ascii="Times New Roman" w:hAnsi="Times New Roman" w:cs="Times New Roman"/>
          </w:rPr>
          <w:fldChar w:fldCharType="separate"/>
        </w:r>
        <w:r w:rsidR="00947F03">
          <w:rPr>
            <w:rFonts w:ascii="Times New Roman" w:hAnsi="Times New Roman" w:cs="Times New Roman"/>
            <w:noProof/>
          </w:rPr>
          <w:t>3</w:t>
        </w:r>
        <w:r w:rsidRPr="00F35D3B">
          <w:rPr>
            <w:rFonts w:ascii="Times New Roman" w:hAnsi="Times New Roman" w:cs="Times New Roman"/>
          </w:rPr>
          <w:fldChar w:fldCharType="end"/>
        </w:r>
      </w:p>
    </w:sdtContent>
  </w:sdt>
  <w:p w14:paraId="1C56C12A" w14:textId="77777777" w:rsidR="00116E9D" w:rsidRDefault="00116E9D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B66"/>
    <w:rsid w:val="00003303"/>
    <w:rsid w:val="00012080"/>
    <w:rsid w:val="000166F8"/>
    <w:rsid w:val="000219DA"/>
    <w:rsid w:val="00036776"/>
    <w:rsid w:val="00040C2C"/>
    <w:rsid w:val="0004384B"/>
    <w:rsid w:val="00044A2E"/>
    <w:rsid w:val="000463DC"/>
    <w:rsid w:val="00060FA7"/>
    <w:rsid w:val="0006511D"/>
    <w:rsid w:val="00073787"/>
    <w:rsid w:val="00074042"/>
    <w:rsid w:val="00074215"/>
    <w:rsid w:val="00081A10"/>
    <w:rsid w:val="00083A73"/>
    <w:rsid w:val="000939A7"/>
    <w:rsid w:val="000A388D"/>
    <w:rsid w:val="000C582D"/>
    <w:rsid w:val="000C679C"/>
    <w:rsid w:val="000D0864"/>
    <w:rsid w:val="000E59C2"/>
    <w:rsid w:val="000F6922"/>
    <w:rsid w:val="0010061C"/>
    <w:rsid w:val="00104C4C"/>
    <w:rsid w:val="00111730"/>
    <w:rsid w:val="00116E9D"/>
    <w:rsid w:val="00127439"/>
    <w:rsid w:val="00134938"/>
    <w:rsid w:val="001412D9"/>
    <w:rsid w:val="00154F03"/>
    <w:rsid w:val="00165C51"/>
    <w:rsid w:val="00172E38"/>
    <w:rsid w:val="00172EAE"/>
    <w:rsid w:val="0017575A"/>
    <w:rsid w:val="00186F8C"/>
    <w:rsid w:val="001872AA"/>
    <w:rsid w:val="001A73A5"/>
    <w:rsid w:val="001B17F5"/>
    <w:rsid w:val="001B50C1"/>
    <w:rsid w:val="001B6E70"/>
    <w:rsid w:val="001D6F3D"/>
    <w:rsid w:val="001E2371"/>
    <w:rsid w:val="001E62C0"/>
    <w:rsid w:val="001F163D"/>
    <w:rsid w:val="001F1780"/>
    <w:rsid w:val="001F2845"/>
    <w:rsid w:val="001F2A2F"/>
    <w:rsid w:val="001F4EB9"/>
    <w:rsid w:val="002021ED"/>
    <w:rsid w:val="00206E0A"/>
    <w:rsid w:val="00211537"/>
    <w:rsid w:val="00214FED"/>
    <w:rsid w:val="0021714B"/>
    <w:rsid w:val="00220934"/>
    <w:rsid w:val="00224C50"/>
    <w:rsid w:val="002407BF"/>
    <w:rsid w:val="0024214E"/>
    <w:rsid w:val="0024246E"/>
    <w:rsid w:val="00244C77"/>
    <w:rsid w:val="00253EDC"/>
    <w:rsid w:val="00261A1D"/>
    <w:rsid w:val="002655D5"/>
    <w:rsid w:val="00267EEB"/>
    <w:rsid w:val="002768C3"/>
    <w:rsid w:val="00283412"/>
    <w:rsid w:val="00286694"/>
    <w:rsid w:val="00293A60"/>
    <w:rsid w:val="002B3FEA"/>
    <w:rsid w:val="002B55AE"/>
    <w:rsid w:val="002D338A"/>
    <w:rsid w:val="002D6921"/>
    <w:rsid w:val="002E2AC5"/>
    <w:rsid w:val="00310665"/>
    <w:rsid w:val="003112A2"/>
    <w:rsid w:val="00320DF2"/>
    <w:rsid w:val="00321021"/>
    <w:rsid w:val="003217E5"/>
    <w:rsid w:val="00322495"/>
    <w:rsid w:val="0032589A"/>
    <w:rsid w:val="003438F1"/>
    <w:rsid w:val="003456BF"/>
    <w:rsid w:val="00356C0C"/>
    <w:rsid w:val="0036751C"/>
    <w:rsid w:val="00370ADB"/>
    <w:rsid w:val="00382E22"/>
    <w:rsid w:val="003848AD"/>
    <w:rsid w:val="0039598A"/>
    <w:rsid w:val="003A2039"/>
    <w:rsid w:val="003A609C"/>
    <w:rsid w:val="003B2782"/>
    <w:rsid w:val="003C4FE8"/>
    <w:rsid w:val="003D432E"/>
    <w:rsid w:val="003D512D"/>
    <w:rsid w:val="003D65D5"/>
    <w:rsid w:val="003D7105"/>
    <w:rsid w:val="003E003C"/>
    <w:rsid w:val="003E1BC2"/>
    <w:rsid w:val="003E64DD"/>
    <w:rsid w:val="004000E0"/>
    <w:rsid w:val="00415785"/>
    <w:rsid w:val="00417045"/>
    <w:rsid w:val="00420902"/>
    <w:rsid w:val="00433A2D"/>
    <w:rsid w:val="00435B51"/>
    <w:rsid w:val="00443983"/>
    <w:rsid w:val="00456FAC"/>
    <w:rsid w:val="00461CB1"/>
    <w:rsid w:val="00471506"/>
    <w:rsid w:val="00476943"/>
    <w:rsid w:val="00484D55"/>
    <w:rsid w:val="0048566B"/>
    <w:rsid w:val="00490777"/>
    <w:rsid w:val="004A023B"/>
    <w:rsid w:val="004B5C84"/>
    <w:rsid w:val="004B7CCF"/>
    <w:rsid w:val="004C59A1"/>
    <w:rsid w:val="004D37A7"/>
    <w:rsid w:val="004F090C"/>
    <w:rsid w:val="004F5C06"/>
    <w:rsid w:val="004F6797"/>
    <w:rsid w:val="00507746"/>
    <w:rsid w:val="00512891"/>
    <w:rsid w:val="005169B0"/>
    <w:rsid w:val="005236C5"/>
    <w:rsid w:val="00523F29"/>
    <w:rsid w:val="005247AD"/>
    <w:rsid w:val="00524BD8"/>
    <w:rsid w:val="00527895"/>
    <w:rsid w:val="0053260F"/>
    <w:rsid w:val="00552C2A"/>
    <w:rsid w:val="005559B1"/>
    <w:rsid w:val="00561EEF"/>
    <w:rsid w:val="005662E7"/>
    <w:rsid w:val="00572AD5"/>
    <w:rsid w:val="00574E78"/>
    <w:rsid w:val="00583936"/>
    <w:rsid w:val="00586207"/>
    <w:rsid w:val="00597A22"/>
    <w:rsid w:val="00597D60"/>
    <w:rsid w:val="005A1CBA"/>
    <w:rsid w:val="005A4F82"/>
    <w:rsid w:val="005B39EA"/>
    <w:rsid w:val="005C1C84"/>
    <w:rsid w:val="005D58E2"/>
    <w:rsid w:val="005E0A52"/>
    <w:rsid w:val="005E3C82"/>
    <w:rsid w:val="005E4F88"/>
    <w:rsid w:val="005E52C1"/>
    <w:rsid w:val="005F38A7"/>
    <w:rsid w:val="005F4434"/>
    <w:rsid w:val="0060645B"/>
    <w:rsid w:val="00611D01"/>
    <w:rsid w:val="0061278E"/>
    <w:rsid w:val="00614793"/>
    <w:rsid w:val="00617E5C"/>
    <w:rsid w:val="00630EB8"/>
    <w:rsid w:val="00632397"/>
    <w:rsid w:val="00633963"/>
    <w:rsid w:val="00637871"/>
    <w:rsid w:val="00641301"/>
    <w:rsid w:val="00646C04"/>
    <w:rsid w:val="00651DEB"/>
    <w:rsid w:val="006558EF"/>
    <w:rsid w:val="006659F6"/>
    <w:rsid w:val="006712CA"/>
    <w:rsid w:val="00671407"/>
    <w:rsid w:val="00672C73"/>
    <w:rsid w:val="00673A11"/>
    <w:rsid w:val="006771E3"/>
    <w:rsid w:val="00682867"/>
    <w:rsid w:val="00683088"/>
    <w:rsid w:val="006862E4"/>
    <w:rsid w:val="006874B2"/>
    <w:rsid w:val="00695E05"/>
    <w:rsid w:val="006A7669"/>
    <w:rsid w:val="006B56AA"/>
    <w:rsid w:val="006B713A"/>
    <w:rsid w:val="006C0DBA"/>
    <w:rsid w:val="006D3306"/>
    <w:rsid w:val="006D4BA2"/>
    <w:rsid w:val="006E5192"/>
    <w:rsid w:val="006F40CD"/>
    <w:rsid w:val="006F6A1D"/>
    <w:rsid w:val="006F6D52"/>
    <w:rsid w:val="007000D2"/>
    <w:rsid w:val="007012D8"/>
    <w:rsid w:val="007056F4"/>
    <w:rsid w:val="007156DA"/>
    <w:rsid w:val="00720225"/>
    <w:rsid w:val="00722BE3"/>
    <w:rsid w:val="00727620"/>
    <w:rsid w:val="00731A9C"/>
    <w:rsid w:val="007356C2"/>
    <w:rsid w:val="00743AC3"/>
    <w:rsid w:val="007510A2"/>
    <w:rsid w:val="00754A88"/>
    <w:rsid w:val="00760070"/>
    <w:rsid w:val="00764BC8"/>
    <w:rsid w:val="00775851"/>
    <w:rsid w:val="00775B66"/>
    <w:rsid w:val="007809B9"/>
    <w:rsid w:val="007828DC"/>
    <w:rsid w:val="007935B1"/>
    <w:rsid w:val="00795D37"/>
    <w:rsid w:val="00797F04"/>
    <w:rsid w:val="007A07D8"/>
    <w:rsid w:val="007A1577"/>
    <w:rsid w:val="007A629B"/>
    <w:rsid w:val="007B21BD"/>
    <w:rsid w:val="007B32FA"/>
    <w:rsid w:val="007B5CA8"/>
    <w:rsid w:val="007C59F9"/>
    <w:rsid w:val="007E71A1"/>
    <w:rsid w:val="007F1848"/>
    <w:rsid w:val="007F68CA"/>
    <w:rsid w:val="007F7211"/>
    <w:rsid w:val="00800DA5"/>
    <w:rsid w:val="00802B79"/>
    <w:rsid w:val="00812C33"/>
    <w:rsid w:val="00815ED6"/>
    <w:rsid w:val="00816AF8"/>
    <w:rsid w:val="008217DC"/>
    <w:rsid w:val="00822853"/>
    <w:rsid w:val="008249A3"/>
    <w:rsid w:val="00825796"/>
    <w:rsid w:val="008262B0"/>
    <w:rsid w:val="00830798"/>
    <w:rsid w:val="00831C89"/>
    <w:rsid w:val="00832C7C"/>
    <w:rsid w:val="00857100"/>
    <w:rsid w:val="00857858"/>
    <w:rsid w:val="00866799"/>
    <w:rsid w:val="00880F17"/>
    <w:rsid w:val="0088755E"/>
    <w:rsid w:val="00890E6A"/>
    <w:rsid w:val="00892D16"/>
    <w:rsid w:val="00893AA9"/>
    <w:rsid w:val="00895531"/>
    <w:rsid w:val="008A2EF0"/>
    <w:rsid w:val="008A4BDD"/>
    <w:rsid w:val="008A5581"/>
    <w:rsid w:val="008A70B8"/>
    <w:rsid w:val="008B0737"/>
    <w:rsid w:val="008B2349"/>
    <w:rsid w:val="008C0194"/>
    <w:rsid w:val="008C180F"/>
    <w:rsid w:val="008C1AF9"/>
    <w:rsid w:val="008E3516"/>
    <w:rsid w:val="008E4648"/>
    <w:rsid w:val="008E6E15"/>
    <w:rsid w:val="008F3741"/>
    <w:rsid w:val="009028AE"/>
    <w:rsid w:val="00902A44"/>
    <w:rsid w:val="0090334D"/>
    <w:rsid w:val="00904D39"/>
    <w:rsid w:val="009130B3"/>
    <w:rsid w:val="00936310"/>
    <w:rsid w:val="00940D51"/>
    <w:rsid w:val="009424A6"/>
    <w:rsid w:val="00947F03"/>
    <w:rsid w:val="00952E3D"/>
    <w:rsid w:val="00955E98"/>
    <w:rsid w:val="00956FC1"/>
    <w:rsid w:val="0096138B"/>
    <w:rsid w:val="0096666E"/>
    <w:rsid w:val="00974A7A"/>
    <w:rsid w:val="00985811"/>
    <w:rsid w:val="00985A18"/>
    <w:rsid w:val="00985EE1"/>
    <w:rsid w:val="00986C86"/>
    <w:rsid w:val="009A1778"/>
    <w:rsid w:val="009A273F"/>
    <w:rsid w:val="009A3058"/>
    <w:rsid w:val="009B20CD"/>
    <w:rsid w:val="009C04E9"/>
    <w:rsid w:val="009D230F"/>
    <w:rsid w:val="009D55CC"/>
    <w:rsid w:val="009E3D79"/>
    <w:rsid w:val="009E68FA"/>
    <w:rsid w:val="009F50AE"/>
    <w:rsid w:val="009F54E9"/>
    <w:rsid w:val="009F685E"/>
    <w:rsid w:val="00A01806"/>
    <w:rsid w:val="00A11478"/>
    <w:rsid w:val="00A134AF"/>
    <w:rsid w:val="00A22D37"/>
    <w:rsid w:val="00A2552D"/>
    <w:rsid w:val="00A2665B"/>
    <w:rsid w:val="00A26BD9"/>
    <w:rsid w:val="00A426A1"/>
    <w:rsid w:val="00A42C1D"/>
    <w:rsid w:val="00A55534"/>
    <w:rsid w:val="00A55D7E"/>
    <w:rsid w:val="00A6464B"/>
    <w:rsid w:val="00A71EEB"/>
    <w:rsid w:val="00A845F5"/>
    <w:rsid w:val="00A94950"/>
    <w:rsid w:val="00AA55FC"/>
    <w:rsid w:val="00AA74E3"/>
    <w:rsid w:val="00AC2CA5"/>
    <w:rsid w:val="00AC40D5"/>
    <w:rsid w:val="00AC6C35"/>
    <w:rsid w:val="00AD0240"/>
    <w:rsid w:val="00AD0398"/>
    <w:rsid w:val="00AE0F7E"/>
    <w:rsid w:val="00AE114E"/>
    <w:rsid w:val="00AF4C72"/>
    <w:rsid w:val="00B04C0F"/>
    <w:rsid w:val="00B15B02"/>
    <w:rsid w:val="00B24C9A"/>
    <w:rsid w:val="00B27D5C"/>
    <w:rsid w:val="00B40491"/>
    <w:rsid w:val="00B55ECF"/>
    <w:rsid w:val="00B56528"/>
    <w:rsid w:val="00B6423A"/>
    <w:rsid w:val="00B71A5D"/>
    <w:rsid w:val="00B7211F"/>
    <w:rsid w:val="00B82EAF"/>
    <w:rsid w:val="00B844D7"/>
    <w:rsid w:val="00B86FAF"/>
    <w:rsid w:val="00B93DE9"/>
    <w:rsid w:val="00B9558C"/>
    <w:rsid w:val="00BA044B"/>
    <w:rsid w:val="00BA1061"/>
    <w:rsid w:val="00BA48C5"/>
    <w:rsid w:val="00BA5126"/>
    <w:rsid w:val="00BC0829"/>
    <w:rsid w:val="00BC3691"/>
    <w:rsid w:val="00BD1CF8"/>
    <w:rsid w:val="00BD5465"/>
    <w:rsid w:val="00BE426E"/>
    <w:rsid w:val="00BE49D5"/>
    <w:rsid w:val="00C00F80"/>
    <w:rsid w:val="00C0233C"/>
    <w:rsid w:val="00C0329E"/>
    <w:rsid w:val="00C047CB"/>
    <w:rsid w:val="00C05893"/>
    <w:rsid w:val="00C22FA0"/>
    <w:rsid w:val="00C35272"/>
    <w:rsid w:val="00C52666"/>
    <w:rsid w:val="00C52DB5"/>
    <w:rsid w:val="00C556B6"/>
    <w:rsid w:val="00C6163F"/>
    <w:rsid w:val="00C62963"/>
    <w:rsid w:val="00C65EDD"/>
    <w:rsid w:val="00C66597"/>
    <w:rsid w:val="00C6735B"/>
    <w:rsid w:val="00C7008D"/>
    <w:rsid w:val="00C72236"/>
    <w:rsid w:val="00C765D7"/>
    <w:rsid w:val="00C946DF"/>
    <w:rsid w:val="00C95BF8"/>
    <w:rsid w:val="00CA6C81"/>
    <w:rsid w:val="00CC5DEC"/>
    <w:rsid w:val="00CD391C"/>
    <w:rsid w:val="00CD7168"/>
    <w:rsid w:val="00CE1531"/>
    <w:rsid w:val="00CE2FB5"/>
    <w:rsid w:val="00CE7AF1"/>
    <w:rsid w:val="00CF7ADC"/>
    <w:rsid w:val="00D01167"/>
    <w:rsid w:val="00D01A3C"/>
    <w:rsid w:val="00D12736"/>
    <w:rsid w:val="00D20B0E"/>
    <w:rsid w:val="00D21841"/>
    <w:rsid w:val="00D26C58"/>
    <w:rsid w:val="00D424B8"/>
    <w:rsid w:val="00D440BA"/>
    <w:rsid w:val="00D50770"/>
    <w:rsid w:val="00D51B72"/>
    <w:rsid w:val="00D56989"/>
    <w:rsid w:val="00D62A62"/>
    <w:rsid w:val="00D836A8"/>
    <w:rsid w:val="00D8782B"/>
    <w:rsid w:val="00D90159"/>
    <w:rsid w:val="00DA2262"/>
    <w:rsid w:val="00DB1937"/>
    <w:rsid w:val="00DB3CD6"/>
    <w:rsid w:val="00DB3FDC"/>
    <w:rsid w:val="00DB4C63"/>
    <w:rsid w:val="00DB5D1C"/>
    <w:rsid w:val="00DC0631"/>
    <w:rsid w:val="00DC0D76"/>
    <w:rsid w:val="00DF0A70"/>
    <w:rsid w:val="00E0173D"/>
    <w:rsid w:val="00E13209"/>
    <w:rsid w:val="00E145F3"/>
    <w:rsid w:val="00E1760F"/>
    <w:rsid w:val="00E22908"/>
    <w:rsid w:val="00E32BA9"/>
    <w:rsid w:val="00E43E38"/>
    <w:rsid w:val="00E44C31"/>
    <w:rsid w:val="00E4678D"/>
    <w:rsid w:val="00E5280F"/>
    <w:rsid w:val="00E570CC"/>
    <w:rsid w:val="00E629B0"/>
    <w:rsid w:val="00E64E1B"/>
    <w:rsid w:val="00E65B78"/>
    <w:rsid w:val="00E67C1A"/>
    <w:rsid w:val="00E7791B"/>
    <w:rsid w:val="00E87F34"/>
    <w:rsid w:val="00E9662C"/>
    <w:rsid w:val="00EA40AD"/>
    <w:rsid w:val="00EA7FE6"/>
    <w:rsid w:val="00EB0A1A"/>
    <w:rsid w:val="00EB2077"/>
    <w:rsid w:val="00EC719D"/>
    <w:rsid w:val="00ED0438"/>
    <w:rsid w:val="00EE036E"/>
    <w:rsid w:val="00EE2F7F"/>
    <w:rsid w:val="00EF74DB"/>
    <w:rsid w:val="00F201B9"/>
    <w:rsid w:val="00F20768"/>
    <w:rsid w:val="00F23198"/>
    <w:rsid w:val="00F232FD"/>
    <w:rsid w:val="00F301C9"/>
    <w:rsid w:val="00F347B7"/>
    <w:rsid w:val="00F35D3B"/>
    <w:rsid w:val="00F377C6"/>
    <w:rsid w:val="00F55167"/>
    <w:rsid w:val="00F63071"/>
    <w:rsid w:val="00F66F90"/>
    <w:rsid w:val="00F718B3"/>
    <w:rsid w:val="00F7226B"/>
    <w:rsid w:val="00F757B4"/>
    <w:rsid w:val="00F84D5F"/>
    <w:rsid w:val="00F86836"/>
    <w:rsid w:val="00F92403"/>
    <w:rsid w:val="00FB01EC"/>
    <w:rsid w:val="00FB3EC1"/>
    <w:rsid w:val="00FB7BAF"/>
    <w:rsid w:val="00FD0409"/>
    <w:rsid w:val="00FD1A62"/>
    <w:rsid w:val="00FD39AC"/>
    <w:rsid w:val="00FD5139"/>
    <w:rsid w:val="00FD653D"/>
    <w:rsid w:val="00FE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,"/>
  <w:listSeparator w:val=";"/>
  <w14:docId w14:val="20C57E19"/>
  <w15:docId w15:val="{A46096A6-A1F2-441B-B9E1-69D017722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5B6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5B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775B66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775B66"/>
  </w:style>
  <w:style w:type="character" w:customStyle="1" w:styleId="highlight">
    <w:name w:val="highlight"/>
    <w:basedOn w:val="Fontepargpadro"/>
    <w:rsid w:val="00775B66"/>
  </w:style>
  <w:style w:type="paragraph" w:styleId="Textodebalo">
    <w:name w:val="Balloon Text"/>
    <w:basedOn w:val="Normal"/>
    <w:link w:val="TextodebaloChar"/>
    <w:uiPriority w:val="99"/>
    <w:semiHidden/>
    <w:unhideWhenUsed/>
    <w:rsid w:val="00775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5B66"/>
    <w:rPr>
      <w:rFonts w:ascii="Tahoma" w:hAnsi="Tahoma" w:cs="Tahoma"/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55E98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55E98"/>
    <w:rPr>
      <w:rFonts w:ascii="Consolas" w:hAnsi="Consolas" w:cs="Consolas"/>
      <w:sz w:val="20"/>
      <w:szCs w:val="20"/>
    </w:rPr>
  </w:style>
  <w:style w:type="character" w:styleId="nfase">
    <w:name w:val="Emphasis"/>
    <w:basedOn w:val="Fontepargpadro"/>
    <w:uiPriority w:val="20"/>
    <w:qFormat/>
    <w:rsid w:val="00AA74E3"/>
    <w:rPr>
      <w:i/>
      <w:iCs/>
    </w:rPr>
  </w:style>
  <w:style w:type="character" w:styleId="Refdecomentrio">
    <w:name w:val="annotation reference"/>
    <w:basedOn w:val="Fontepargpadro"/>
    <w:uiPriority w:val="99"/>
    <w:semiHidden/>
    <w:unhideWhenUsed/>
    <w:rsid w:val="00083A7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83A7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83A7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83A7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83A73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F35D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35D3B"/>
  </w:style>
  <w:style w:type="paragraph" w:styleId="Rodap">
    <w:name w:val="footer"/>
    <w:basedOn w:val="Normal"/>
    <w:link w:val="RodapChar"/>
    <w:uiPriority w:val="99"/>
    <w:unhideWhenUsed/>
    <w:rsid w:val="00F35D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35D3B"/>
  </w:style>
  <w:style w:type="character" w:customStyle="1" w:styleId="mb">
    <w:name w:val="mb"/>
    <w:basedOn w:val="Fontepargpadro"/>
    <w:rsid w:val="00646C04"/>
  </w:style>
  <w:style w:type="character" w:customStyle="1" w:styleId="normaltextrun">
    <w:name w:val="normaltextrun"/>
    <w:basedOn w:val="Fontepargpadro"/>
    <w:rsid w:val="00C62963"/>
  </w:style>
  <w:style w:type="character" w:customStyle="1" w:styleId="spellingerror">
    <w:name w:val="spellingerror"/>
    <w:basedOn w:val="Fontepargpadro"/>
    <w:rsid w:val="00C62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hyperlink" Target="mailto:prmrocco@biof.ufrj.br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customXml" Target="../customXml/item1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7F899B40CE440854732420708FA08" ma:contentTypeVersion="7" ma:contentTypeDescription="Create a new document." ma:contentTypeScope="" ma:versionID="e369f40cc518ce63ed5a5c1b3238e0eb">
  <xsd:schema xmlns:xsd="http://www.w3.org/2001/XMLSchema" xmlns:p="http://schemas.microsoft.com/office/2006/metadata/properties" xmlns:ns2="9f0e40e3-cf9a-41f1-9ab6-a5a01c3fc8e9" targetNamespace="http://schemas.microsoft.com/office/2006/metadata/properties" ma:root="true" ma:fieldsID="6a62e0657e32c7f89db6301cc1379203" ns2:_="">
    <xsd:import namespace="9f0e40e3-cf9a-41f1-9ab6-a5a01c3fc8e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f0e40e3-cf9a-41f1-9ab6-a5a01c3fc8e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9f0e40e3-cf9a-41f1-9ab6-a5a01c3fc8e9">Data Sheet</DocumentType>
    <TitleName xmlns="9f0e40e3-cf9a-41f1-9ab6-a5a01c3fc8e9">Data Sheet 1.docx</TitleName>
    <DocumentId xmlns="9f0e40e3-cf9a-41f1-9ab6-a5a01c3fc8e9">Data Sheet 1.docx</DocumentId>
    <Checked_x0020_Out_x0020_To xmlns="9f0e40e3-cf9a-41f1-9ab6-a5a01c3fc8e9">
      <UserInfo>
        <DisplayName/>
        <AccountId xsi:nil="true"/>
        <AccountType/>
      </UserInfo>
    </Checked_x0020_Out_x0020_To>
    <FileFormat xmlns="9f0e40e3-cf9a-41f1-9ab6-a5a01c3fc8e9">DOCX</FileFormat>
    <StageName xmlns="9f0e40e3-cf9a-41f1-9ab6-a5a01c3fc8e9">Author's Proof</StageName>
    <IsDeleted xmlns="9f0e40e3-cf9a-41f1-9ab6-a5a01c3fc8e9">false</IsDeleted>
  </documentManagement>
</p:properties>
</file>

<file path=customXml/itemProps1.xml><?xml version="1.0" encoding="utf-8"?>
<ds:datastoreItem xmlns:ds="http://schemas.openxmlformats.org/officeDocument/2006/customXml" ds:itemID="{1A57140F-5A86-4F5E-BF75-8AD4DACE29FE}"/>
</file>

<file path=customXml/itemProps2.xml><?xml version="1.0" encoding="utf-8"?>
<ds:datastoreItem xmlns:ds="http://schemas.openxmlformats.org/officeDocument/2006/customXml" ds:itemID="{21404621-CBC8-45BC-8A6D-CEC866F72420}"/>
</file>

<file path=customXml/itemProps3.xml><?xml version="1.0" encoding="utf-8"?>
<ds:datastoreItem xmlns:ds="http://schemas.openxmlformats.org/officeDocument/2006/customXml" ds:itemID="{DF8F13F0-9F9C-4858-BB32-B8AB7B3622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9</Words>
  <Characters>1400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IP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Patricia Rocco</cp:lastModifiedBy>
  <cp:revision>3</cp:revision>
  <cp:lastPrinted>2016-01-12T18:45:00Z</cp:lastPrinted>
  <dcterms:created xsi:type="dcterms:W3CDTF">2016-10-03T14:23:00Z</dcterms:created>
  <dcterms:modified xsi:type="dcterms:W3CDTF">2016-10-03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7F899B40CE440854732420708FA08</vt:lpwstr>
  </property>
</Properties>
</file>